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0F9" w:rsidRPr="00CB2943" w:rsidRDefault="00E810F9" w:rsidP="00E810F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810F9" w:rsidRPr="00CB2943" w:rsidRDefault="00E810F9" w:rsidP="00E810F9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B2943">
        <w:rPr>
          <w:rFonts w:ascii="Times New Roman" w:hAnsi="Times New Roman" w:cs="Times New Roman"/>
          <w:b/>
          <w:sz w:val="20"/>
          <w:szCs w:val="20"/>
          <w:lang w:val="en-US"/>
        </w:rPr>
        <w:t>APPENDICES</w:t>
      </w:r>
    </w:p>
    <w:p w:rsidR="00E810F9" w:rsidRPr="00766EAC" w:rsidRDefault="00E810F9" w:rsidP="00E810F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B2943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1.</w:t>
      </w:r>
      <w:r w:rsidRPr="00CB294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CB2943">
        <w:rPr>
          <w:rFonts w:ascii="Times New Roman" w:hAnsi="Times New Roman" w:cs="Times New Roman"/>
          <w:b/>
          <w:bCs/>
          <w:sz w:val="20"/>
          <w:szCs w:val="20"/>
          <w:lang w:val="en-US"/>
        </w:rPr>
        <w:t>List of sample countries and abbreviations.</w:t>
      </w:r>
      <w:bookmarkStart w:id="0" w:name="_GoBack"/>
      <w:bookmarkEnd w:id="0"/>
    </w:p>
    <w:tbl>
      <w:tblPr>
        <w:tblStyle w:val="TableGrid"/>
        <w:tblW w:w="8500" w:type="dxa"/>
        <w:tblInd w:w="5" w:type="dxa"/>
        <w:tblLook w:val="04A0" w:firstRow="1" w:lastRow="0" w:firstColumn="1" w:lastColumn="0" w:noHBand="0" w:noVBand="1"/>
      </w:tblPr>
      <w:tblGrid>
        <w:gridCol w:w="961"/>
        <w:gridCol w:w="1680"/>
        <w:gridCol w:w="1622"/>
        <w:gridCol w:w="1785"/>
        <w:gridCol w:w="1346"/>
        <w:gridCol w:w="1482"/>
      </w:tblGrid>
      <w:tr w:rsidR="000B2D7F" w:rsidRPr="006F1745" w:rsidTr="000B2D7F">
        <w:trPr>
          <w:trHeight w:val="190"/>
        </w:trPr>
        <w:tc>
          <w:tcPr>
            <w:tcW w:w="1252" w:type="dxa"/>
          </w:tcPr>
          <w:p w:rsidR="000B2D7F" w:rsidRPr="00CB2943" w:rsidRDefault="00766EAC" w:rsidP="009A43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 Name</w:t>
            </w:r>
          </w:p>
        </w:tc>
        <w:tc>
          <w:tcPr>
            <w:tcW w:w="1252" w:type="dxa"/>
          </w:tcPr>
          <w:p w:rsidR="000B2D7F" w:rsidRPr="00CB2943" w:rsidRDefault="00766EAC" w:rsidP="000B2D7F">
            <w:pPr>
              <w:spacing w:line="480" w:lineRule="auto"/>
              <w:ind w:left="3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743" w:type="dxa"/>
          </w:tcPr>
          <w:p w:rsidR="000B2D7F" w:rsidRPr="00CB2943" w:rsidRDefault="00766EAC" w:rsidP="000B2D7F">
            <w:pPr>
              <w:spacing w:line="480" w:lineRule="auto"/>
              <w:ind w:left="3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 Name</w:t>
            </w:r>
          </w:p>
        </w:tc>
        <w:tc>
          <w:tcPr>
            <w:tcW w:w="1367" w:type="dxa"/>
          </w:tcPr>
          <w:p w:rsidR="000B2D7F" w:rsidRPr="00CB2943" w:rsidRDefault="00766EAC" w:rsidP="000B2D7F">
            <w:pPr>
              <w:spacing w:line="480" w:lineRule="auto"/>
              <w:ind w:left="4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909" w:type="dxa"/>
          </w:tcPr>
          <w:p w:rsidR="000B2D7F" w:rsidRPr="00CB2943" w:rsidRDefault="00766EAC" w:rsidP="000B2D7F">
            <w:pPr>
              <w:spacing w:line="480" w:lineRule="auto"/>
              <w:ind w:left="16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 Name</w:t>
            </w:r>
          </w:p>
        </w:tc>
        <w:tc>
          <w:tcPr>
            <w:tcW w:w="977" w:type="dxa"/>
          </w:tcPr>
          <w:p w:rsidR="000B2D7F" w:rsidRPr="00CB2943" w:rsidRDefault="00766EAC" w:rsidP="000B2D7F">
            <w:pPr>
              <w:spacing w:line="480" w:lineRule="auto"/>
              <w:ind w:left="13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</w:t>
            </w:r>
          </w:p>
        </w:tc>
      </w:tr>
      <w:tr w:rsidR="00766EAC" w:rsidRPr="006F1745" w:rsidTr="000B2D7F">
        <w:trPr>
          <w:trHeight w:val="190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16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3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D  </w:t>
            </w:r>
          </w:p>
        </w:tc>
      </w:tr>
      <w:tr w:rsidR="00766EAC" w:rsidRPr="006F1745" w:rsidTr="000B2D7F">
        <w:trPr>
          <w:trHeight w:val="720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6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3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E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2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</w:t>
            </w:r>
          </w:p>
        </w:tc>
      </w:tr>
      <w:tr w:rsidR="00766EAC" w:rsidRPr="006F1745" w:rsidTr="000B2D7F">
        <w:trPr>
          <w:trHeight w:val="681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3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4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2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3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</w:t>
            </w:r>
          </w:p>
        </w:tc>
      </w:tr>
      <w:tr w:rsidR="00766EAC" w:rsidRPr="006F1745" w:rsidTr="000B2D7F">
        <w:trPr>
          <w:trHeight w:val="703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rus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P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6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8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1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3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K</w:t>
            </w:r>
          </w:p>
        </w:tc>
      </w:tr>
      <w:tr w:rsidR="00766EAC" w:rsidRPr="006F1745" w:rsidTr="000B2D7F">
        <w:trPr>
          <w:trHeight w:val="787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ia</w:t>
            </w:r>
            <w:proofErr w:type="spellEnd"/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6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87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A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20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4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V</w:t>
            </w:r>
          </w:p>
        </w:tc>
      </w:tr>
      <w:tr w:rsidR="00766EAC" w:rsidRPr="006F1745" w:rsidTr="000B2D7F">
        <w:trPr>
          <w:trHeight w:val="715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9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via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23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3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</w:t>
            </w:r>
          </w:p>
        </w:tc>
      </w:tr>
      <w:tr w:rsidR="00766EAC" w:rsidRPr="006F1745" w:rsidTr="000B2D7F">
        <w:trPr>
          <w:trHeight w:val="710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9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huania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7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ind w:left="21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ind w:left="143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</w:t>
            </w:r>
          </w:p>
        </w:tc>
      </w:tr>
      <w:tr w:rsidR="00766EAC" w:rsidRPr="006F1745" w:rsidTr="000B2D7F">
        <w:trPr>
          <w:trHeight w:val="751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5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7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66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X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66EAC" w:rsidRPr="006F1745" w:rsidTr="000B2D7F">
        <w:trPr>
          <w:trHeight w:val="793"/>
        </w:trPr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252" w:type="dxa"/>
          </w:tcPr>
          <w:p w:rsidR="00766EAC" w:rsidRPr="00CB2943" w:rsidRDefault="00766EAC" w:rsidP="00766EAC">
            <w:pPr>
              <w:spacing w:line="480" w:lineRule="auto"/>
              <w:ind w:left="34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</w:t>
            </w:r>
          </w:p>
        </w:tc>
        <w:tc>
          <w:tcPr>
            <w:tcW w:w="1743" w:type="dxa"/>
          </w:tcPr>
          <w:p w:rsidR="00766EAC" w:rsidRPr="00CB2943" w:rsidRDefault="00766EAC" w:rsidP="00766EAC">
            <w:pPr>
              <w:spacing w:line="480" w:lineRule="auto"/>
              <w:ind w:left="372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ta</w:t>
            </w:r>
          </w:p>
        </w:tc>
        <w:tc>
          <w:tcPr>
            <w:tcW w:w="1367" w:type="dxa"/>
          </w:tcPr>
          <w:p w:rsidR="00766EAC" w:rsidRPr="00CB2943" w:rsidRDefault="00766EAC" w:rsidP="00766EAC">
            <w:pPr>
              <w:spacing w:line="480" w:lineRule="auto"/>
              <w:ind w:left="445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9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</w:t>
            </w:r>
          </w:p>
        </w:tc>
        <w:tc>
          <w:tcPr>
            <w:tcW w:w="1909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</w:tcPr>
          <w:p w:rsidR="00766EAC" w:rsidRPr="00CB2943" w:rsidRDefault="00766EAC" w:rsidP="00766EA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E810F9" w:rsidRPr="00CB2943" w:rsidRDefault="00E810F9" w:rsidP="00E810F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sk-SK"/>
        </w:rPr>
      </w:pPr>
      <w:bookmarkStart w:id="1" w:name="Konec"/>
      <w:bookmarkEnd w:id="1"/>
      <w:r w:rsidRPr="00CB2943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sk-SK"/>
        </w:rPr>
        <w:t>Table A2. List of variables and data sources.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139"/>
        <w:gridCol w:w="4905"/>
        <w:gridCol w:w="1505"/>
        <w:gridCol w:w="2009"/>
      </w:tblGrid>
      <w:tr w:rsidR="006D540A" w:rsidRPr="006F1745" w:rsidTr="000E5C29">
        <w:trPr>
          <w:trHeight w:val="209"/>
        </w:trPr>
        <w:tc>
          <w:tcPr>
            <w:tcW w:w="1139" w:type="dxa"/>
          </w:tcPr>
          <w:p w:rsidR="006D540A" w:rsidRPr="00CB2943" w:rsidRDefault="006D540A" w:rsidP="009A43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  <w:t>Variables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391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  <w:t>Long Definition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10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  <w:t>Data Source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226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k-SK"/>
              </w:rPr>
              <w:t>Expected Signs</w:t>
            </w:r>
          </w:p>
        </w:tc>
      </w:tr>
      <w:tr w:rsidR="006D540A" w:rsidRPr="006F1745" w:rsidTr="000E5C29">
        <w:trPr>
          <w:trHeight w:val="207"/>
        </w:trPr>
        <w:tc>
          <w:tcPr>
            <w:tcW w:w="1139" w:type="dxa"/>
          </w:tcPr>
          <w:p w:rsidR="006D540A" w:rsidRPr="00CB2943" w:rsidRDefault="006D540A" w:rsidP="009A43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PCE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9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Real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ependent Variable</w:t>
            </w:r>
          </w:p>
        </w:tc>
      </w:tr>
      <w:tr w:rsidR="000E5C29" w:rsidRPr="006F1745" w:rsidTr="000E5C29">
        <w:trPr>
          <w:trHeight w:val="703"/>
        </w:trPr>
        <w:tc>
          <w:tcPr>
            <w:tcW w:w="1139" w:type="dxa"/>
          </w:tcPr>
          <w:p w:rsidR="006D540A" w:rsidRPr="00CB2943" w:rsidRDefault="006D540A" w:rsidP="006D54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2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Private Consumption Expenditure</w:t>
            </w:r>
          </w:p>
        </w:tc>
        <w:tc>
          <w:tcPr>
            <w:tcW w:w="1505" w:type="dxa"/>
          </w:tcPr>
          <w:p w:rsidR="006D540A" w:rsidRPr="00CB2943" w:rsidRDefault="006D540A" w:rsidP="009A43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2009" w:type="dxa"/>
          </w:tcPr>
          <w:p w:rsidR="006D540A" w:rsidRPr="00CB2943" w:rsidRDefault="006D540A" w:rsidP="009A43C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0E5C29" w:rsidRPr="006F1745" w:rsidTr="000E5C29">
        <w:trPr>
          <w:trHeight w:val="265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DPI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Real Disposable Income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687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+, -</w:t>
            </w:r>
          </w:p>
        </w:tc>
      </w:tr>
      <w:tr w:rsidR="006D540A" w:rsidRPr="006F1745" w:rsidTr="000E5C29">
        <w:trPr>
          <w:trHeight w:val="195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G1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Real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6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66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+, -</w:t>
            </w:r>
          </w:p>
        </w:tc>
      </w:tr>
      <w:tr w:rsidR="006D540A" w:rsidRPr="006F1745" w:rsidTr="000E5C29">
        <w:trPr>
          <w:trHeight w:val="714"/>
        </w:trPr>
        <w:tc>
          <w:tcPr>
            <w:tcW w:w="1139" w:type="dxa"/>
          </w:tcPr>
          <w:p w:rsidR="006D540A" w:rsidRPr="00CB2943" w:rsidRDefault="006D540A" w:rsidP="006D54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General Government Expenditure</w:t>
            </w:r>
          </w:p>
        </w:tc>
        <w:tc>
          <w:tcPr>
            <w:tcW w:w="1505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200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D540A" w:rsidRPr="006F1745" w:rsidTr="000E5C29">
        <w:trPr>
          <w:trHeight w:val="218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G2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Real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11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72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+, -</w:t>
            </w:r>
          </w:p>
        </w:tc>
      </w:tr>
      <w:tr w:rsidR="006D540A" w:rsidRPr="006F1745" w:rsidTr="000E5C29">
        <w:trPr>
          <w:trHeight w:val="691"/>
        </w:trPr>
        <w:tc>
          <w:tcPr>
            <w:tcW w:w="1139" w:type="dxa"/>
          </w:tcPr>
          <w:p w:rsidR="006D540A" w:rsidRPr="00CB2943" w:rsidRDefault="006D540A" w:rsidP="006D54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Government </w:t>
            </w:r>
            <w:r w:rsidRPr="00B828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Defense</w:t>
            </w: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 xml:space="preserve"> Expenditure</w:t>
            </w:r>
          </w:p>
        </w:tc>
        <w:tc>
          <w:tcPr>
            <w:tcW w:w="1505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200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D540A" w:rsidRPr="006F1745" w:rsidTr="000E5C29">
        <w:trPr>
          <w:trHeight w:val="263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G3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Real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11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72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+, -</w:t>
            </w:r>
          </w:p>
        </w:tc>
      </w:tr>
      <w:tr w:rsidR="006D540A" w:rsidRPr="006F1745" w:rsidTr="000E5C29">
        <w:trPr>
          <w:trHeight w:val="645"/>
        </w:trPr>
        <w:tc>
          <w:tcPr>
            <w:tcW w:w="1139" w:type="dxa"/>
          </w:tcPr>
          <w:p w:rsidR="006D540A" w:rsidRPr="00CB2943" w:rsidRDefault="006D540A" w:rsidP="006D54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Government Health Expenditure</w:t>
            </w:r>
          </w:p>
        </w:tc>
        <w:tc>
          <w:tcPr>
            <w:tcW w:w="1505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200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D540A" w:rsidRPr="006F1745" w:rsidTr="000E5C29">
        <w:trPr>
          <w:trHeight w:val="207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G4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8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Real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6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66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+, -</w:t>
            </w:r>
          </w:p>
        </w:tc>
      </w:tr>
      <w:tr w:rsidR="006D540A" w:rsidRPr="006F1745" w:rsidTr="000E5C29">
        <w:trPr>
          <w:trHeight w:val="703"/>
        </w:trPr>
        <w:tc>
          <w:tcPr>
            <w:tcW w:w="1139" w:type="dxa"/>
          </w:tcPr>
          <w:p w:rsidR="006D540A" w:rsidRPr="00CB2943" w:rsidRDefault="006D540A" w:rsidP="006D540A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Government Education Expenditure</w:t>
            </w:r>
          </w:p>
        </w:tc>
        <w:tc>
          <w:tcPr>
            <w:tcW w:w="1505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  <w:tc>
          <w:tcPr>
            <w:tcW w:w="200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</w:p>
        </w:tc>
      </w:tr>
      <w:tr w:rsidR="006D540A" w:rsidRPr="006F1745" w:rsidTr="000E5C29">
        <w:trPr>
          <w:trHeight w:val="269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LNCP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4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Natural Logarithm of Consumer Price Index (2009=100)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77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-</w:t>
            </w:r>
          </w:p>
        </w:tc>
      </w:tr>
      <w:tr w:rsidR="006D540A" w:rsidRPr="006F1745" w:rsidTr="000E5C29">
        <w:trPr>
          <w:trHeight w:val="323"/>
        </w:trPr>
        <w:tc>
          <w:tcPr>
            <w:tcW w:w="1139" w:type="dxa"/>
          </w:tcPr>
          <w:p w:rsidR="006D540A" w:rsidRPr="00CB2943" w:rsidRDefault="006D540A" w:rsidP="00F669F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U</w:t>
            </w:r>
          </w:p>
        </w:tc>
        <w:tc>
          <w:tcPr>
            <w:tcW w:w="4905" w:type="dxa"/>
          </w:tcPr>
          <w:p w:rsidR="006D540A" w:rsidRPr="00CB2943" w:rsidRDefault="006D540A" w:rsidP="006D540A">
            <w:pPr>
              <w:spacing w:line="480" w:lineRule="auto"/>
              <w:ind w:left="16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Unemployment Rate (%)</w:t>
            </w:r>
          </w:p>
        </w:tc>
        <w:tc>
          <w:tcPr>
            <w:tcW w:w="1505" w:type="dxa"/>
          </w:tcPr>
          <w:p w:rsidR="006D540A" w:rsidRPr="00CB2943" w:rsidRDefault="006D540A" w:rsidP="00356734">
            <w:pPr>
              <w:spacing w:line="480" w:lineRule="auto"/>
              <w:ind w:left="8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AMECO, EC</w:t>
            </w:r>
          </w:p>
        </w:tc>
        <w:tc>
          <w:tcPr>
            <w:tcW w:w="2009" w:type="dxa"/>
          </w:tcPr>
          <w:p w:rsidR="006D540A" w:rsidRPr="00CB2943" w:rsidRDefault="006D540A" w:rsidP="00356734">
            <w:pPr>
              <w:spacing w:line="480" w:lineRule="auto"/>
              <w:ind w:left="77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</w:pPr>
            <w:r w:rsidRPr="00CB29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k-SK"/>
              </w:rPr>
              <w:t>-</w:t>
            </w:r>
          </w:p>
        </w:tc>
      </w:tr>
    </w:tbl>
    <w:p w:rsidR="00E810F9" w:rsidRPr="00CB2943" w:rsidRDefault="00E810F9" w:rsidP="00E810F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21C1B" w:rsidRDefault="00321C1B"/>
    <w:sectPr w:rsidR="00321C1B" w:rsidSect="00A13CEB">
      <w:footerReference w:type="default" r:id="rId4"/>
      <w:endnotePr>
        <w:numFmt w:val="decimal"/>
      </w:endnotePr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9227268"/>
      <w:docPartObj>
        <w:docPartGallery w:val="Page Numbers (Bottom of Page)"/>
        <w:docPartUnique/>
      </w:docPartObj>
    </w:sdtPr>
    <w:sdtEndPr/>
    <w:sdtContent>
      <w:p w:rsidR="00966405" w:rsidRDefault="007053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A6A" w:rsidRPr="00FD3A6A">
          <w:rPr>
            <w:noProof/>
            <w:lang w:val="tr-TR"/>
          </w:rPr>
          <w:t>2</w:t>
        </w:r>
        <w:r>
          <w:fldChar w:fldCharType="end"/>
        </w:r>
      </w:p>
    </w:sdtContent>
  </w:sdt>
  <w:p w:rsidR="00966405" w:rsidRDefault="007053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155"/>
  </w:docVars>
  <w:rsids>
    <w:rsidRoot w:val="000A222E"/>
    <w:rsid w:val="000A222E"/>
    <w:rsid w:val="000B2D7F"/>
    <w:rsid w:val="000E5C29"/>
    <w:rsid w:val="002A60DF"/>
    <w:rsid w:val="00321C1B"/>
    <w:rsid w:val="00356734"/>
    <w:rsid w:val="006D540A"/>
    <w:rsid w:val="00766EAC"/>
    <w:rsid w:val="00BE2CF5"/>
    <w:rsid w:val="00E810F9"/>
    <w:rsid w:val="00F669F8"/>
    <w:rsid w:val="00FD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963C3"/>
  <w15:chartTrackingRefBased/>
  <w15:docId w15:val="{3C9A748B-2523-43F5-8E95-CD1FC32B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0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810F9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81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0F9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81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69</Words>
  <Characters>998</Characters>
  <Application>Microsoft Office Word</Application>
  <DocSecurity>0</DocSecurity>
  <Lines>13</Lines>
  <Paragraphs>4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2</cp:revision>
  <dcterms:created xsi:type="dcterms:W3CDTF">2025-12-25T16:51:00Z</dcterms:created>
  <dcterms:modified xsi:type="dcterms:W3CDTF">2025-12-25T16:59:00Z</dcterms:modified>
</cp:coreProperties>
</file>